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EE0" w:rsidRDefault="00ED5EE0" w:rsidP="00ED5EE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Material</w:t>
      </w:r>
    </w:p>
    <w:p w:rsidR="00ED5EE0" w:rsidRDefault="00ED5EE0" w:rsidP="00ED5E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Table 1. </w:t>
      </w:r>
      <w:proofErr w:type="gramStart"/>
      <w:r>
        <w:rPr>
          <w:rFonts w:ascii="Times New Roman" w:hAnsi="Times New Roman" w:cs="Times New Roman"/>
          <w:sz w:val="24"/>
          <w:szCs w:val="24"/>
        </w:rPr>
        <w:t>MRI-deriv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d volumetric measures of the study population.</w:t>
      </w:r>
      <w:proofErr w:type="gramEnd"/>
    </w:p>
    <w:tbl>
      <w:tblPr>
        <w:tblW w:w="7795" w:type="dxa"/>
        <w:tblLook w:val="04A0" w:firstRow="1" w:lastRow="0" w:firstColumn="1" w:lastColumn="0" w:noHBand="0" w:noVBand="1"/>
      </w:tblPr>
      <w:tblGrid>
        <w:gridCol w:w="1975"/>
        <w:gridCol w:w="1660"/>
        <w:gridCol w:w="1560"/>
        <w:gridCol w:w="1640"/>
        <w:gridCol w:w="960"/>
      </w:tblGrid>
      <w:tr w:rsidR="00ED5EE0" w:rsidTr="00ED5EE0">
        <w:trPr>
          <w:trHeight w:val="33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and regional volum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MS (n=63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</w:t>
            </w:r>
          </w:p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D5EE0" w:rsidTr="00ED5EE0">
        <w:trPr>
          <w:trHeight w:val="33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-LV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 (18.9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(13.9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 (2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V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.1 (95.9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4.9 (85.6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7.5 (8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V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.7 (64.8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.6 (61.2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.6 (5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V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.4 (44.2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.3 (41.0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9 (4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1 (51.7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.3 (48.8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6 (4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 (7.1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 (6.1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1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 (2.5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(2.2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5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(1.3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1.2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3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1.6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1.5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7</w:t>
            </w:r>
          </w:p>
        </w:tc>
      </w:tr>
      <w:tr w:rsidR="00ED5EE0" w:rsidTr="00ED5EE0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us pallidus</w:t>
            </w:r>
          </w:p>
        </w:tc>
        <w:tc>
          <w:tcPr>
            <w:tcW w:w="16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0.8)</w:t>
            </w:r>
          </w:p>
        </w:tc>
        <w:tc>
          <w:tcPr>
            <w:tcW w:w="156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0.8)</w:t>
            </w:r>
          </w:p>
        </w:tc>
        <w:tc>
          <w:tcPr>
            <w:tcW w:w="1640" w:type="dxa"/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ED5EE0" w:rsidTr="00ED5EE0">
        <w:trPr>
          <w:trHeight w:val="330"/>
        </w:trPr>
        <w:tc>
          <w:tcPr>
            <w:tcW w:w="197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(1.4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1.3)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(1.4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</w:tbl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Legend:</w:t>
      </w:r>
      <w:r>
        <w:rPr>
          <w:rFonts w:ascii="Times New Roman" w:hAnsi="Times New Roman" w:cs="Times New Roman"/>
          <w:sz w:val="20"/>
          <w:szCs w:val="20"/>
        </w:rPr>
        <w:t xml:space="preserve"> MS – multiple sclerosis, RRMS – relapsing-remitting MS, PMS – progressive MS, LV – lesion volume, WBV – whole brain volume, GMV – gray matter volume, WMV – white matter volume, CV – cortical volume, DGM – deep gray matter.</w:t>
      </w:r>
    </w:p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MRI-derived metrics are shown as mean (standard deviation) and in milliliters (mL).</w:t>
      </w:r>
    </w:p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fferences in global and regional volumes were derived with age-adjusted analysis of covariance (ANCOVA). P-values lower than 0.05 were considered statistically significant.</w:t>
      </w:r>
    </w:p>
    <w:p w:rsidR="00ED5EE0" w:rsidRDefault="00ED5EE0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D5EE0" w:rsidRDefault="00ED5EE0" w:rsidP="00ED5E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2. </w:t>
      </w:r>
      <w:proofErr w:type="gramStart"/>
      <w:r>
        <w:rPr>
          <w:rFonts w:ascii="Times New Roman" w:hAnsi="Times New Roman" w:cs="Times New Roman"/>
          <w:sz w:val="24"/>
          <w:szCs w:val="24"/>
        </w:rPr>
        <w:t>Comparison of absolute CBF and CBV DSC-based perfusion data between MS patients with and without CVD.</w:t>
      </w:r>
      <w:proofErr w:type="gramEnd"/>
    </w:p>
    <w:tbl>
      <w:tblPr>
        <w:tblW w:w="9383" w:type="dxa"/>
        <w:tblInd w:w="-545" w:type="dxa"/>
        <w:tblLook w:val="04A0" w:firstRow="1" w:lastRow="0" w:firstColumn="1" w:lastColumn="0" w:noHBand="0" w:noVBand="1"/>
      </w:tblPr>
      <w:tblGrid>
        <w:gridCol w:w="3325"/>
        <w:gridCol w:w="2070"/>
        <w:gridCol w:w="1800"/>
        <w:gridCol w:w="2188"/>
      </w:tblGrid>
      <w:tr w:rsidR="00ED5EE0" w:rsidTr="00ED5EE0">
        <w:trPr>
          <w:trHeight w:val="33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C measures, mean (SD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 CVD +</w:t>
            </w:r>
          </w:p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 CVD -</w:t>
            </w:r>
          </w:p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61)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 + vs. CVD -</w:t>
            </w:r>
          </w:p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D5EE0" w:rsidTr="00ED5EE0">
        <w:trPr>
          <w:trHeight w:val="31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B CBV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 (0.0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 (0.07)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ED5EE0" w:rsidTr="00ED5EE0">
        <w:trPr>
          <w:trHeight w:val="31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M CBV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 (0.0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 (0.06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</w:tr>
      <w:tr w:rsidR="00ED5EE0" w:rsidTr="00ED5EE0">
        <w:trPr>
          <w:trHeight w:val="31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 CBV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 (0.0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 (0.09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ED5EE0" w:rsidTr="00ED5EE0">
        <w:trPr>
          <w:trHeight w:val="31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 CBV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 (0.0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 (0.08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ED5EE0" w:rsidTr="00ED5EE0">
        <w:trPr>
          <w:trHeight w:val="33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ic CBV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 (0.0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 (0.09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ED5EE0" w:rsidTr="00ED5EE0">
        <w:trPr>
          <w:trHeight w:val="33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B CB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.6 (337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4 (204.1)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ED5EE0" w:rsidTr="00ED5EE0">
        <w:trPr>
          <w:trHeight w:val="33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M CBF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.8 (17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.1 (149.2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ED5EE0" w:rsidTr="00ED5EE0">
        <w:trPr>
          <w:trHeight w:val="33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 CBF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5 (549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.9 (267.4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ED5EE0" w:rsidTr="00ED5EE0">
        <w:trPr>
          <w:trHeight w:val="330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 CBF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.3 (432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 (272.5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ED5EE0" w:rsidTr="00ED5EE0">
        <w:trPr>
          <w:trHeight w:val="330"/>
        </w:trPr>
        <w:tc>
          <w:tcPr>
            <w:tcW w:w="332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D5EE0" w:rsidRDefault="00ED5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ic CBF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.4 (4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.6 (272.9)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ED5EE0" w:rsidRDefault="00ED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</w:tbl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Legend: </w:t>
      </w:r>
      <w:r>
        <w:rPr>
          <w:rFonts w:ascii="Times New Roman" w:hAnsi="Times New Roman" w:cs="Times New Roman"/>
          <w:sz w:val="20"/>
          <w:szCs w:val="20"/>
        </w:rPr>
        <w:t>MS – multiple sclerosis, CVD – cardiovascular disease, DSC – dynamic susceptibility contrast, CBV – cerebral blood volume, CBF – cerebral blood flow; NAWB – normal-appearing whole brain; NAWM – normal-appearing white matter; GM – gray matter; DGM – deep gray matter</w:t>
      </w:r>
    </w:p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-adjusted analysis of covariance (ANCOVA) was used.</w:t>
      </w:r>
      <w:r>
        <w:rPr>
          <w:rFonts w:ascii="Times New Roman" w:hAnsi="Times New Roman" w:cs="Times New Roman"/>
          <w:sz w:val="20"/>
          <w:szCs w:val="20"/>
          <w:lang w:val="mk-MK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data is derived using JIM software (version 6.0).</w:t>
      </w:r>
    </w:p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</w:p>
    <w:p w:rsidR="00ED5EE0" w:rsidRDefault="00ED5EE0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D5EE0" w:rsidRDefault="00ED5EE0" w:rsidP="00ED5E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Figure 1. </w:t>
      </w:r>
      <w:r>
        <w:rPr>
          <w:rFonts w:ascii="Times New Roman" w:hAnsi="Times New Roman" w:cs="Times New Roman"/>
          <w:sz w:val="24"/>
          <w:szCs w:val="24"/>
        </w:rPr>
        <w:t>Deep gray matter nuclei segmentation</w:t>
      </w:r>
    </w:p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133850"/>
            <wp:effectExtent l="0" t="0" r="0" b="0"/>
            <wp:docPr id="1" name="Picture 1" descr="E:\Projects_offline\Papers\A_Published\Jakimovski_FrontNeurol_perfusion\Frontiers in Neurology\Accepted\Supplement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jects_offline\Papers\A_Published\Jakimovski_FrontNeurol_perfusion\Frontiers in Neurology\Accepted\Supplement Figur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0"/>
          <w:szCs w:val="20"/>
        </w:rPr>
        <w:t xml:space="preserve">Legend: </w:t>
      </w:r>
      <w:r>
        <w:rPr>
          <w:rFonts w:ascii="Times New Roman" w:hAnsi="Times New Roman" w:cs="Times New Roman"/>
          <w:sz w:val="20"/>
          <w:szCs w:val="20"/>
        </w:rPr>
        <w:t>FIRST</w:t>
      </w:r>
      <w:r>
        <w:rPr>
          <w:rFonts w:ascii="Times New Roman" w:hAnsi="Times New Roman" w:cs="Times New Roman"/>
          <w:b/>
          <w:sz w:val="20"/>
          <w:szCs w:val="20"/>
        </w:rPr>
        <w:t xml:space="preserve"> - </w:t>
      </w:r>
      <w:r>
        <w:rPr>
          <w:rFonts w:ascii="Times New Roman" w:hAnsi="Times New Roman" w:cs="Times New Roman"/>
          <w:sz w:val="20"/>
          <w:szCs w:val="20"/>
        </w:rPr>
        <w:t>FMRIB’s Integrated Registration and Segmentation Tool was used to determine the region of interest regarding the deep gray matter nuclei.</w:t>
      </w:r>
    </w:p>
    <w:p w:rsidR="00ED5EE0" w:rsidRDefault="00ED5EE0" w:rsidP="00ED5EE0">
      <w:pPr>
        <w:rPr>
          <w:rFonts w:ascii="Times New Roman" w:hAnsi="Times New Roman" w:cs="Times New Roman"/>
          <w:sz w:val="20"/>
          <w:szCs w:val="20"/>
        </w:rPr>
      </w:pPr>
    </w:p>
    <w:p w:rsidR="004D3228" w:rsidRDefault="004D3228"/>
    <w:sectPr w:rsidR="004D3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CB"/>
    <w:rsid w:val="004D3228"/>
    <w:rsid w:val="006751CB"/>
    <w:rsid w:val="00ED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E0"/>
    <w:pPr>
      <w:spacing w:after="160"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E0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E0"/>
    <w:pPr>
      <w:spacing w:after="160"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E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2</Characters>
  <Application>Microsoft Office Word</Application>
  <DocSecurity>0</DocSecurity>
  <Lines>17</Lines>
  <Paragraphs>4</Paragraphs>
  <ScaleCrop>false</ScaleCrop>
  <Company>SUNY Campus Agreement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</dc:creator>
  <cp:keywords/>
  <dc:description/>
  <cp:lastModifiedBy>Dejan</cp:lastModifiedBy>
  <cp:revision>2</cp:revision>
  <dcterms:created xsi:type="dcterms:W3CDTF">2020-07-01T23:24:00Z</dcterms:created>
  <dcterms:modified xsi:type="dcterms:W3CDTF">2020-07-01T23:28:00Z</dcterms:modified>
</cp:coreProperties>
</file>